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5" w:type="dxa"/>
        <w:tblInd w:w="8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85"/>
        <w:gridCol w:w="2880"/>
        <w:gridCol w:w="884"/>
        <w:gridCol w:w="1006"/>
      </w:tblGrid>
      <w:tr w:rsidR="00F937BA" w14:paraId="7D0B4395" w14:textId="77777777" w:rsidTr="001E09D0"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F7BF" w14:textId="6A2A3C79" w:rsidR="00F937BA" w:rsidRDefault="00F937BA" w:rsidP="00F937BA">
            <w:pPr>
              <w:pStyle w:val="Standard"/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proofErr w:type="spellStart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lm</w:t>
            </w:r>
            <w:proofErr w:type="spellEnd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(formula = log(</w:t>
            </w:r>
            <w:proofErr w:type="spellStart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aegyptiaca</w:t>
            </w:r>
            <w:proofErr w:type="spellEnd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+ 1) ~ area + distance + woodland + 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    barriers + </w:t>
            </w:r>
            <w:proofErr w:type="spellStart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area:distance</w:t>
            </w:r>
            <w:proofErr w:type="spellEnd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area:barriers</w:t>
            </w:r>
            <w:proofErr w:type="spellEnd"/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>, data = data2019)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Residuals: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     Min       1Q   Median       3Q      Max 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-0.69472 -0.20809  0.01262  0.15653  0.91915 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Residual standard error: 0.3966 on 22 degrees of freedom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Multiple R-squared:  0.6628,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tab/>
              <w:t xml:space="preserve">Adjusted R-squared:  0.5708 </w:t>
            </w:r>
            <w:r w:rsidRPr="00F937BA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F-statistic: 7.207 on 6 and 22 DF,  p-value: 0.0002389</w:t>
            </w:r>
          </w:p>
        </w:tc>
      </w:tr>
      <w:tr w:rsidR="00AC210E" w14:paraId="490F9D82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9AF8" w14:textId="77777777" w:rsidR="00AC210E" w:rsidRDefault="00AC210E">
            <w:pPr>
              <w:pStyle w:val="Standard"/>
              <w:rPr>
                <w:sz w:val="18"/>
                <w:szCs w:val="18"/>
                <w:lang w:val="en-GB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D111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±S.E.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631F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9653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 w:rsidR="00AC210E" w14:paraId="068946FD" w14:textId="77777777">
        <w:trPr>
          <w:trHeight w:val="460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5645" w14:textId="77777777" w:rsidR="00AC210E" w:rsidRDefault="00927604">
            <w:pPr>
              <w:pStyle w:val="Standard"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914C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8(±0.286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F0BF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8496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56</w:t>
            </w:r>
          </w:p>
        </w:tc>
      </w:tr>
      <w:tr w:rsidR="00AC210E" w14:paraId="6327A361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F8E1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A695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9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1.46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699D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6A73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20 *</w:t>
            </w:r>
          </w:p>
        </w:tc>
      </w:tr>
      <w:tr w:rsidR="00AC210E" w14:paraId="51E8DAE3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A5C5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nimum distance from a lak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2EC3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2×10</w:t>
            </w:r>
            <w:r>
              <w:rPr>
                <w:sz w:val="18"/>
                <w:szCs w:val="18"/>
                <w:vertAlign w:val="superscript"/>
                <w:lang w:val="en-GB"/>
              </w:rPr>
              <w:t>-4</w:t>
            </w:r>
            <w:r>
              <w:rPr>
                <w:sz w:val="18"/>
                <w:szCs w:val="18"/>
                <w:lang w:val="en-GB"/>
              </w:rPr>
              <w:t>(±1.06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D187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D4A1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0</w:t>
            </w:r>
          </w:p>
        </w:tc>
      </w:tr>
      <w:tr w:rsidR="00AC210E" w14:paraId="38FB7A2D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0B5B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odland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9A8B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67(±2.02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A354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32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CFBD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0</w:t>
            </w:r>
          </w:p>
        </w:tc>
      </w:tr>
      <w:tr w:rsidR="00AC210E" w14:paraId="4F6A6932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D522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iers to direct fligh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4973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13(±0.292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A14A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0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4590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47 *</w:t>
            </w:r>
          </w:p>
        </w:tc>
      </w:tr>
      <w:tr w:rsidR="00AC210E" w14:paraId="0ECBBCAD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92BC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area:distance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FB88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67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(±1.18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63F3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27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4F6C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34 *</w:t>
            </w:r>
          </w:p>
        </w:tc>
      </w:tr>
      <w:tr w:rsidR="00AC210E" w14:paraId="19332950" w14:textId="77777777"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F58A" w14:textId="77777777" w:rsidR="00AC210E" w:rsidRDefault="00927604">
            <w:pPr>
              <w:pStyle w:val="Standard"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area:barriers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8DEC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6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2.55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4198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8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3A2A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40 *</w:t>
            </w:r>
          </w:p>
        </w:tc>
      </w:tr>
    </w:tbl>
    <w:p w14:paraId="75A363D7" w14:textId="7E324D71" w:rsidR="00DB4262" w:rsidRDefault="00DB4262">
      <w:pPr>
        <w:widowControl w:val="0"/>
        <w:rPr>
          <w:sz w:val="18"/>
          <w:szCs w:val="18"/>
          <w:lang w:val="en-GB"/>
        </w:rPr>
      </w:pPr>
    </w:p>
    <w:sectPr w:rsidR="00DB4262" w:rsidSect="0068272F">
      <w:headerReference w:type="default" r:id="rId7"/>
      <w:pgSz w:w="12240" w:h="15840"/>
      <w:pgMar w:top="1417" w:right="1417" w:bottom="1417" w:left="1417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6BA52" w14:textId="77777777" w:rsidR="003A157E" w:rsidRDefault="003A157E">
      <w:r>
        <w:separator/>
      </w:r>
    </w:p>
  </w:endnote>
  <w:endnote w:type="continuationSeparator" w:id="0">
    <w:p w14:paraId="76A1D55B" w14:textId="77777777" w:rsidR="003A157E" w:rsidRDefault="003A1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25FF13" w14:textId="77777777" w:rsidR="003A157E" w:rsidRDefault="003A157E">
      <w:r>
        <w:rPr>
          <w:color w:val="000000"/>
        </w:rPr>
        <w:separator/>
      </w:r>
    </w:p>
  </w:footnote>
  <w:footnote w:type="continuationSeparator" w:id="0">
    <w:p w14:paraId="6E9AD49E" w14:textId="77777777" w:rsidR="003A157E" w:rsidRDefault="003A1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9800" w14:textId="77777777" w:rsidR="00927604" w:rsidRDefault="00927604">
    <w:pPr>
      <w:pStyle w:val="Standar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6565F"/>
    <w:multiLevelType w:val="multilevel"/>
    <w:tmpl w:val="600C078E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0E"/>
    <w:rsid w:val="00034BE3"/>
    <w:rsid w:val="001C5E52"/>
    <w:rsid w:val="003364EA"/>
    <w:rsid w:val="003A157E"/>
    <w:rsid w:val="00413C0B"/>
    <w:rsid w:val="0054283B"/>
    <w:rsid w:val="005F592A"/>
    <w:rsid w:val="0068272F"/>
    <w:rsid w:val="00927604"/>
    <w:rsid w:val="00933592"/>
    <w:rsid w:val="009E3BD4"/>
    <w:rsid w:val="00AC210E"/>
    <w:rsid w:val="00BB79E3"/>
    <w:rsid w:val="00CD23EE"/>
    <w:rsid w:val="00D129A3"/>
    <w:rsid w:val="00DB4262"/>
    <w:rsid w:val="00E91591"/>
    <w:rsid w:val="00EC22D4"/>
    <w:rsid w:val="00F937BA"/>
    <w:rsid w:val="00FD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379F"/>
  <w15:docId w15:val="{6B8ED9AB-010F-464D-BF1E-DE6881D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Linux Libertine G" w:hAnsi="Calibri" w:cs="Linux Libertine G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</w:pPr>
  </w:style>
  <w:style w:type="paragraph" w:styleId="Heading1">
    <w:name w:val="heading 1"/>
    <w:basedOn w:val="Normal"/>
    <w:next w:val="Standard"/>
    <w:uiPriority w:val="9"/>
    <w:qFormat/>
    <w:pPr>
      <w:keepNext/>
      <w:spacing w:before="240" w:after="12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Standard"/>
    <w:uiPriority w:val="9"/>
    <w:unhideWhenUsed/>
    <w:qFormat/>
    <w:pPr>
      <w:keepNext/>
      <w:spacing w:before="240" w:after="12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Standard"/>
    <w:uiPriority w:val="9"/>
    <w:unhideWhenUsed/>
    <w:qFormat/>
    <w:pPr>
      <w:keepNext/>
      <w:spacing w:before="240" w:after="12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Standard"/>
    <w:uiPriority w:val="10"/>
    <w:qFormat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ubtitle">
    <w:name w:val="Subtitle"/>
    <w:basedOn w:val="Normal"/>
    <w:next w:val="Standard"/>
    <w:uiPriority w:val="11"/>
    <w:qFormat/>
    <w:pPr>
      <w:spacing w:after="60"/>
      <w:jc w:val="center"/>
    </w:pPr>
    <w:rPr>
      <w:rFonts w:ascii="Arial" w:eastAsia="Arial" w:hAnsi="Arial" w:cs="Arial"/>
    </w:rPr>
  </w:style>
  <w:style w:type="paragraph" w:styleId="Header">
    <w:name w:val="header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ListLabel1">
    <w:name w:val="ListLabel 1"/>
    <w:rPr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color w:val="1155CC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1">
    <w:name w:val="ListLabel 11"/>
    <w:rPr>
      <w:caps w:val="0"/>
      <w:smallCaps w:val="0"/>
      <w:color w:val="1155CC"/>
      <w:u w:val="single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92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room</dc:creator>
  <cp:lastModifiedBy>Quentin Groom</cp:lastModifiedBy>
  <cp:revision>4</cp:revision>
  <dcterms:created xsi:type="dcterms:W3CDTF">2020-01-18T11:04:00Z</dcterms:created>
  <dcterms:modified xsi:type="dcterms:W3CDTF">2020-01-19T18:57:00Z</dcterms:modified>
</cp:coreProperties>
</file>